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bottomFromText="160" w:vertAnchor="text" w:horzAnchor="margin" w:tblpY="526"/>
        <w:tblW w:w="136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964"/>
        <w:gridCol w:w="964"/>
        <w:gridCol w:w="964"/>
        <w:gridCol w:w="964"/>
        <w:gridCol w:w="964"/>
        <w:gridCol w:w="580"/>
        <w:gridCol w:w="384"/>
        <w:gridCol w:w="964"/>
        <w:gridCol w:w="964"/>
        <w:gridCol w:w="964"/>
        <w:gridCol w:w="964"/>
      </w:tblGrid>
      <w:tr w:rsidR="007B19EE" w:rsidTr="007B19EE">
        <w:trPr>
          <w:trHeight w:val="345"/>
        </w:trPr>
        <w:tc>
          <w:tcPr>
            <w:tcW w:w="396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>Observer component</w:t>
            </w:r>
          </w:p>
        </w:tc>
        <w:tc>
          <w:tcPr>
            <w:tcW w:w="54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>Normal skin</w:t>
            </w:r>
          </w:p>
        </w:tc>
        <w:tc>
          <w:tcPr>
            <w:tcW w:w="42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>Worst scar imaginable</w:t>
            </w:r>
          </w:p>
        </w:tc>
      </w:tr>
      <w:tr w:rsidR="007B19EE" w:rsidTr="007B19EE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B19EE" w:rsidRDefault="007B19EE">
            <w:pPr>
              <w:widowControl/>
              <w:wordWrap/>
              <w:autoSpaceDE/>
              <w:autoSpaceDN/>
              <w:spacing w:after="0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0</w:t>
            </w:r>
          </w:p>
        </w:tc>
      </w:tr>
      <w:tr w:rsidR="007B19EE" w:rsidTr="007B19EE">
        <w:trPr>
          <w:trHeight w:val="345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Vascularity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  <w:tr w:rsidR="007B19EE" w:rsidTr="007B19EE">
        <w:trPr>
          <w:trHeight w:val="330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Pigmentation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  <w:tr w:rsidR="007B19EE" w:rsidTr="007B19EE">
        <w:trPr>
          <w:trHeight w:val="330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Thickness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  <w:tr w:rsidR="007B19EE" w:rsidTr="007B19EE">
        <w:trPr>
          <w:trHeight w:val="330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Relief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  <w:tr w:rsidR="007B19EE" w:rsidTr="007B19EE">
        <w:trPr>
          <w:trHeight w:val="330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Pliability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  <w:tr w:rsidR="007B19EE" w:rsidTr="007B19EE">
        <w:trPr>
          <w:trHeight w:val="330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urface area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  <w:tr w:rsidR="007B19EE" w:rsidTr="007B19EE">
        <w:trPr>
          <w:trHeight w:val="330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verall opinion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  <w:tr w:rsidR="007B19EE" w:rsidTr="007B19EE">
        <w:trPr>
          <w:trHeight w:val="345"/>
        </w:trPr>
        <w:tc>
          <w:tcPr>
            <w:tcW w:w="396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Patient component</w:t>
            </w:r>
          </w:p>
        </w:tc>
        <w:tc>
          <w:tcPr>
            <w:tcW w:w="54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42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Yes</w:t>
            </w:r>
          </w:p>
        </w:tc>
      </w:tr>
      <w:tr w:rsidR="007B19EE" w:rsidTr="007B19EE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B19EE" w:rsidRDefault="007B19EE">
            <w:pPr>
              <w:widowControl/>
              <w:wordWrap/>
              <w:autoSpaceDE/>
              <w:autoSpaceDN/>
              <w:spacing w:after="0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0</w:t>
            </w:r>
          </w:p>
        </w:tc>
      </w:tr>
      <w:tr w:rsidR="007B19EE" w:rsidTr="007B19EE">
        <w:trPr>
          <w:trHeight w:val="345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Is the scar painful?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  <w:tr w:rsidR="007B19EE" w:rsidTr="007B19EE">
        <w:trPr>
          <w:trHeight w:val="330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Is the scar itching?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  <w:tr w:rsidR="007B19EE" w:rsidTr="007B19EE">
        <w:trPr>
          <w:trHeight w:val="330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Is the color of the scar different?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  <w:tr w:rsidR="007B19EE" w:rsidTr="007B19EE">
        <w:trPr>
          <w:trHeight w:val="330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Is the scar </w:t>
            </w:r>
            <w:proofErr w:type="gramStart"/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ore stiff</w:t>
            </w:r>
            <w:proofErr w:type="gramEnd"/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?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  <w:tr w:rsidR="007B19EE" w:rsidTr="007B19EE">
        <w:trPr>
          <w:trHeight w:val="330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Is the thickness of the scar different?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  <w:tr w:rsidR="007B19EE" w:rsidTr="007B19EE">
        <w:trPr>
          <w:trHeight w:val="330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Is the scar irregular?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  <w:tr w:rsidR="007B19EE" w:rsidTr="007B19EE">
        <w:trPr>
          <w:trHeight w:val="330"/>
        </w:trPr>
        <w:tc>
          <w:tcPr>
            <w:tcW w:w="396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verall opinion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  <w:tc>
          <w:tcPr>
            <w:tcW w:w="964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O</w:t>
            </w:r>
          </w:p>
        </w:tc>
      </w:tr>
    </w:tbl>
    <w:p w:rsidR="007B19EE" w:rsidRDefault="007B19EE" w:rsidP="007B19EE">
      <w:pPr>
        <w:widowControl/>
        <w:wordWrap/>
        <w:autoSpaceDE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1. Patient and Observer Scar Assessment Scale</w:t>
      </w:r>
    </w:p>
    <w:p w:rsidR="007B19EE" w:rsidRDefault="007B19EE" w:rsidP="007B19EE">
      <w:pPr>
        <w:widowControl/>
        <w:wordWrap/>
        <w:autoSpaceDE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7B19EE" w:rsidRDefault="007B19EE" w:rsidP="007B19EE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b/>
          <w:kern w:val="0"/>
          <w:sz w:val="24"/>
          <w:szCs w:val="24"/>
        </w:rPr>
        <w:sectPr w:rsidR="007B19EE">
          <w:pgSz w:w="16838" w:h="11906" w:orient="landscape"/>
          <w:pgMar w:top="1440" w:right="1701" w:bottom="1440" w:left="1440" w:header="851" w:footer="992" w:gutter="0"/>
          <w:cols w:space="720"/>
        </w:sectPr>
      </w:pPr>
    </w:p>
    <w:p w:rsidR="007B19EE" w:rsidRDefault="007B19EE" w:rsidP="007B19EE">
      <w:pPr>
        <w:widowControl/>
        <w:wordWrap/>
        <w:autoSpaceDE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2. Vancouver Scar Scale</w:t>
      </w:r>
    </w:p>
    <w:p w:rsidR="007B19EE" w:rsidRDefault="007B19EE" w:rsidP="007B19EE">
      <w:pPr>
        <w:widowControl/>
        <w:wordWrap/>
        <w:autoSpaceDE/>
        <w:rPr>
          <w:rFonts w:ascii="Times New Roman" w:hAnsi="Times New Roman" w:cs="Times New Roman"/>
          <w:sz w:val="24"/>
          <w:szCs w:val="24"/>
        </w:rPr>
      </w:pPr>
    </w:p>
    <w:tbl>
      <w:tblPr>
        <w:tblW w:w="52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126"/>
      </w:tblGrid>
      <w:tr w:rsidR="007B19EE" w:rsidTr="007B19EE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>Skin characteristics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>Parameters</w:t>
            </w:r>
          </w:p>
        </w:tc>
      </w:tr>
      <w:tr w:rsidR="007B19EE" w:rsidTr="007B19EE">
        <w:trPr>
          <w:trHeight w:val="345"/>
        </w:trPr>
        <w:tc>
          <w:tcPr>
            <w:tcW w:w="3119" w:type="dxa"/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>Pliability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rmal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upple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Yielding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irm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Ropes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ontracture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lat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&lt;2mm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-5mm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&gt;5mm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>Vascularity/erythema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rmal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Pink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Red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Purple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shd w:val="clear" w:color="auto" w:fill="D0CECE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  <w:t>Pigmentation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rmal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ypopigmented</w:t>
            </w:r>
            <w:proofErr w:type="spellEnd"/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ixed</w:t>
            </w:r>
          </w:p>
        </w:tc>
      </w:tr>
      <w:tr w:rsidR="007B19EE" w:rsidTr="007B19EE">
        <w:trPr>
          <w:trHeight w:val="330"/>
        </w:trPr>
        <w:tc>
          <w:tcPr>
            <w:tcW w:w="3119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noWrap/>
            <w:vAlign w:val="center"/>
            <w:hideMark/>
          </w:tcPr>
          <w:p w:rsidR="007B19EE" w:rsidRDefault="007B19EE">
            <w:pPr>
              <w:widowControl/>
              <w:wordWrap/>
              <w:autoSpaceDE/>
              <w:spacing w:after="0" w:line="240" w:lineRule="auto"/>
              <w:jc w:val="center"/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yperpigmented</w:t>
            </w:r>
            <w:proofErr w:type="spellEnd"/>
          </w:p>
        </w:tc>
      </w:tr>
    </w:tbl>
    <w:p w:rsidR="00A704E9" w:rsidRDefault="007B19EE">
      <w:bookmarkStart w:id="0" w:name="_GoBack"/>
      <w:bookmarkEnd w:id="0"/>
    </w:p>
    <w:sectPr w:rsidR="00A70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9EE"/>
    <w:rsid w:val="00067DAC"/>
    <w:rsid w:val="001F7C57"/>
    <w:rsid w:val="007B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3E31BC-B5D2-4829-A450-9EB1106BD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9EE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51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</dc:creator>
  <cp:keywords/>
  <dc:description/>
  <cp:lastModifiedBy>Divya</cp:lastModifiedBy>
  <cp:revision>1</cp:revision>
  <dcterms:created xsi:type="dcterms:W3CDTF">2021-08-13T16:32:00Z</dcterms:created>
  <dcterms:modified xsi:type="dcterms:W3CDTF">2021-08-13T16:34:00Z</dcterms:modified>
</cp:coreProperties>
</file>